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1CAECB" w14:textId="49EBE99F" w:rsidR="004A0B86" w:rsidRDefault="00F64610">
      <w:pPr>
        <w:rPr>
          <w:b/>
        </w:rPr>
      </w:pPr>
      <w:r>
        <w:rPr>
          <w:b/>
        </w:rPr>
        <w:t xml:space="preserve">Table </w:t>
      </w:r>
      <w:r w:rsidR="00A42A88">
        <w:rPr>
          <w:b/>
        </w:rPr>
        <w:t>e</w:t>
      </w:r>
      <w:r w:rsidR="00A54779">
        <w:rPr>
          <w:b/>
        </w:rPr>
        <w:t>1</w:t>
      </w:r>
      <w:r>
        <w:rPr>
          <w:b/>
        </w:rPr>
        <w:t xml:space="preserve">: </w:t>
      </w:r>
      <w:r w:rsidR="00B069B1">
        <w:rPr>
          <w:b/>
        </w:rPr>
        <w:t>Justificatio</w:t>
      </w:r>
      <w:r>
        <w:rPr>
          <w:b/>
        </w:rPr>
        <w:t>ns for including or excluding variables in the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6"/>
        <w:gridCol w:w="6026"/>
      </w:tblGrid>
      <w:tr w:rsidR="00F64610" w14:paraId="187EC357" w14:textId="77777777" w:rsidTr="002F704A">
        <w:tc>
          <w:tcPr>
            <w:tcW w:w="3070" w:type="dxa"/>
          </w:tcPr>
          <w:p w14:paraId="626A8147" w14:textId="77777777" w:rsidR="00F64610" w:rsidRDefault="00F64610">
            <w:pPr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6142" w:type="dxa"/>
          </w:tcPr>
          <w:p w14:paraId="2AEE7156" w14:textId="77777777" w:rsidR="00F64610" w:rsidRDefault="00F64610">
            <w:pPr>
              <w:rPr>
                <w:b/>
              </w:rPr>
            </w:pPr>
            <w:r>
              <w:rPr>
                <w:b/>
              </w:rPr>
              <w:t>Reason</w:t>
            </w:r>
          </w:p>
        </w:tc>
      </w:tr>
      <w:tr w:rsidR="006B44F3" w14:paraId="410263C3" w14:textId="77777777" w:rsidTr="002F704A">
        <w:tc>
          <w:tcPr>
            <w:tcW w:w="3070" w:type="dxa"/>
          </w:tcPr>
          <w:p w14:paraId="5218A4F0" w14:textId="77777777" w:rsidR="006B44F3" w:rsidRPr="006B44F3" w:rsidRDefault="006B44F3">
            <w:r w:rsidRPr="006B44F3">
              <w:t>Centre</w:t>
            </w:r>
          </w:p>
        </w:tc>
        <w:tc>
          <w:tcPr>
            <w:tcW w:w="6142" w:type="dxa"/>
          </w:tcPr>
          <w:p w14:paraId="167C7E35" w14:textId="77777777" w:rsidR="006B44F3" w:rsidRPr="006B44F3" w:rsidRDefault="006B44F3" w:rsidP="006B44F3">
            <w:r w:rsidRPr="006B44F3">
              <w:t>Theoretically justified</w:t>
            </w:r>
            <w:r>
              <w:t xml:space="preserve"> as referral practices may depend on local traditions and availability of respiratory polygraphy.</w:t>
            </w:r>
          </w:p>
        </w:tc>
      </w:tr>
      <w:tr w:rsidR="00F64610" w14:paraId="08034666" w14:textId="77777777" w:rsidTr="002F704A">
        <w:tc>
          <w:tcPr>
            <w:tcW w:w="3070" w:type="dxa"/>
          </w:tcPr>
          <w:p w14:paraId="13BA05A3" w14:textId="77777777" w:rsidR="00F64610" w:rsidRPr="00F64610" w:rsidRDefault="00E7759A">
            <w:r>
              <w:t>Age</w:t>
            </w:r>
          </w:p>
        </w:tc>
        <w:tc>
          <w:tcPr>
            <w:tcW w:w="6142" w:type="dxa"/>
          </w:tcPr>
          <w:p w14:paraId="6276F0DD" w14:textId="77777777" w:rsidR="00F64610" w:rsidRPr="00F64610" w:rsidRDefault="00095CDD">
            <w:r>
              <w:t>Included due to previous research (Budhiraja e</w:t>
            </w:r>
            <w:r w:rsidR="00210F1F">
              <w:t>t al 2017</w:t>
            </w:r>
            <w:r>
              <w:t>)</w:t>
            </w:r>
            <w:r w:rsidR="00D41FBC">
              <w:t xml:space="preserve"> as well as univariate significance</w:t>
            </w:r>
            <w:r>
              <w:t>.</w:t>
            </w:r>
          </w:p>
        </w:tc>
      </w:tr>
      <w:tr w:rsidR="00834C92" w14:paraId="3C649625" w14:textId="77777777" w:rsidTr="002F704A">
        <w:tc>
          <w:tcPr>
            <w:tcW w:w="3070" w:type="dxa"/>
          </w:tcPr>
          <w:p w14:paraId="00B0710E" w14:textId="77777777" w:rsidR="00834C92" w:rsidRDefault="00834C92">
            <w:r>
              <w:t>Gender</w:t>
            </w:r>
          </w:p>
        </w:tc>
        <w:tc>
          <w:tcPr>
            <w:tcW w:w="6142" w:type="dxa"/>
          </w:tcPr>
          <w:p w14:paraId="0BEDC9D5" w14:textId="77777777" w:rsidR="00834C92" w:rsidRPr="00F64610" w:rsidRDefault="00210F1F" w:rsidP="00210F1F">
            <w:r>
              <w:t>Included due to previous research (Chervin et al 2000)</w:t>
            </w:r>
            <w:r w:rsidR="00D41FBC">
              <w:t xml:space="preserve"> as well as univariate significance</w:t>
            </w:r>
            <w:r>
              <w:t>.</w:t>
            </w:r>
          </w:p>
        </w:tc>
      </w:tr>
      <w:tr w:rsidR="00834C92" w14:paraId="39552013" w14:textId="77777777" w:rsidTr="002F704A">
        <w:tc>
          <w:tcPr>
            <w:tcW w:w="3070" w:type="dxa"/>
          </w:tcPr>
          <w:p w14:paraId="79E0DD65" w14:textId="77777777" w:rsidR="00834C92" w:rsidRDefault="00834C92">
            <w:r>
              <w:t>ODI</w:t>
            </w:r>
          </w:p>
        </w:tc>
        <w:tc>
          <w:tcPr>
            <w:tcW w:w="6142" w:type="dxa"/>
          </w:tcPr>
          <w:p w14:paraId="429A6D05" w14:textId="77777777" w:rsidR="00834C92" w:rsidRPr="00F64610" w:rsidRDefault="005F12E6">
            <w:r>
              <w:t>Included instead of AHI, as AIC and BIC indicated better model fit if ODI was chosen instead of AHI as a measure of disease severity.</w:t>
            </w:r>
          </w:p>
        </w:tc>
      </w:tr>
      <w:tr w:rsidR="00B069B1" w14:paraId="2385F766" w14:textId="77777777" w:rsidTr="002F704A">
        <w:tc>
          <w:tcPr>
            <w:tcW w:w="3070" w:type="dxa"/>
          </w:tcPr>
          <w:p w14:paraId="6A64DEFC" w14:textId="41724430" w:rsidR="00B069B1" w:rsidRDefault="00B069B1">
            <w:r>
              <w:t>AHI</w:t>
            </w:r>
          </w:p>
        </w:tc>
        <w:tc>
          <w:tcPr>
            <w:tcW w:w="6142" w:type="dxa"/>
          </w:tcPr>
          <w:p w14:paraId="3ACB4795" w14:textId="09873F1F" w:rsidR="00B069B1" w:rsidRDefault="00B069B1">
            <w:r>
              <w:t xml:space="preserve">Excluded, as including it together with ODI caused regression model diagnostics to indicate multicollinearity with ODI (i.e., an unacceptably high variance inflation factor), due to them being very strongly correlated. </w:t>
            </w:r>
          </w:p>
        </w:tc>
      </w:tr>
      <w:tr w:rsidR="00834C92" w14:paraId="72F4C698" w14:textId="77777777" w:rsidTr="002F704A">
        <w:tc>
          <w:tcPr>
            <w:tcW w:w="3070" w:type="dxa"/>
          </w:tcPr>
          <w:p w14:paraId="11BC48C7" w14:textId="77777777" w:rsidR="00834C92" w:rsidRDefault="00834C92" w:rsidP="00834C92">
            <w:r>
              <w:t>Average O2 saturation</w:t>
            </w:r>
          </w:p>
        </w:tc>
        <w:tc>
          <w:tcPr>
            <w:tcW w:w="6142" w:type="dxa"/>
          </w:tcPr>
          <w:p w14:paraId="7F40C5E4" w14:textId="77777777" w:rsidR="00834C92" w:rsidRPr="00F64610" w:rsidRDefault="005A4153" w:rsidP="00210F1F">
            <w:r>
              <w:t>Included due to p</w:t>
            </w:r>
            <w:r w:rsidR="00303C6D">
              <w:t>revious research (</w:t>
            </w:r>
            <w:r w:rsidR="00210F1F">
              <w:t xml:space="preserve">Mediano et al </w:t>
            </w:r>
            <w:r w:rsidR="00834C92">
              <w:t>2007)</w:t>
            </w:r>
            <w:r w:rsidR="00D41FBC">
              <w:t xml:space="preserve"> as well as univariate significance.</w:t>
            </w:r>
          </w:p>
        </w:tc>
      </w:tr>
      <w:tr w:rsidR="00834C92" w14:paraId="737E3437" w14:textId="77777777" w:rsidTr="002F704A">
        <w:tc>
          <w:tcPr>
            <w:tcW w:w="3070" w:type="dxa"/>
          </w:tcPr>
          <w:p w14:paraId="33739E58" w14:textId="77777777" w:rsidR="00834C92" w:rsidRDefault="00834C92" w:rsidP="00834C92">
            <w:r>
              <w:t>BMI</w:t>
            </w:r>
          </w:p>
        </w:tc>
        <w:tc>
          <w:tcPr>
            <w:tcW w:w="6142" w:type="dxa"/>
          </w:tcPr>
          <w:p w14:paraId="758E69D0" w14:textId="77777777" w:rsidR="00834C92" w:rsidRPr="00F64610" w:rsidRDefault="005A4153" w:rsidP="00210F1F">
            <w:r>
              <w:t>Included due to p</w:t>
            </w:r>
            <w:r w:rsidR="00834C92">
              <w:t>revious research (</w:t>
            </w:r>
            <w:r w:rsidR="00210F1F">
              <w:t xml:space="preserve">Slater et al </w:t>
            </w:r>
            <w:r w:rsidR="00834C92">
              <w:t>2013)</w:t>
            </w:r>
            <w:r w:rsidR="00D41FBC">
              <w:t xml:space="preserve"> as well as univariate significance.</w:t>
            </w:r>
          </w:p>
        </w:tc>
      </w:tr>
      <w:tr w:rsidR="00834C92" w14:paraId="7C4645D3" w14:textId="77777777" w:rsidTr="002F704A">
        <w:tc>
          <w:tcPr>
            <w:tcW w:w="3070" w:type="dxa"/>
          </w:tcPr>
          <w:p w14:paraId="4BA6124C" w14:textId="77777777" w:rsidR="00834C92" w:rsidRDefault="00834C92" w:rsidP="00834C92">
            <w:r>
              <w:t>Hypertension</w:t>
            </w:r>
          </w:p>
        </w:tc>
        <w:tc>
          <w:tcPr>
            <w:tcW w:w="6142" w:type="dxa"/>
          </w:tcPr>
          <w:p w14:paraId="3D18D23D" w14:textId="77777777" w:rsidR="00834C92" w:rsidRPr="00F64610" w:rsidRDefault="005F12E6">
            <w:r>
              <w:t>Included due to previous research (Martynowicz et al 2017)</w:t>
            </w:r>
            <w:r w:rsidR="00D41FBC">
              <w:t xml:space="preserve"> as well as univariate significance.</w:t>
            </w:r>
          </w:p>
        </w:tc>
      </w:tr>
      <w:tr w:rsidR="00834C92" w14:paraId="242A6D98" w14:textId="77777777" w:rsidTr="002F704A">
        <w:tc>
          <w:tcPr>
            <w:tcW w:w="3070" w:type="dxa"/>
          </w:tcPr>
          <w:p w14:paraId="2EF19D6C" w14:textId="77777777" w:rsidR="00834C92" w:rsidRDefault="00834C92" w:rsidP="00834C92">
            <w:r>
              <w:t>Coronary heart disease</w:t>
            </w:r>
          </w:p>
        </w:tc>
        <w:tc>
          <w:tcPr>
            <w:tcW w:w="6142" w:type="dxa"/>
          </w:tcPr>
          <w:p w14:paraId="06311620" w14:textId="77777777" w:rsidR="00834C92" w:rsidRPr="00F64610" w:rsidRDefault="00176A1C">
            <w:r>
              <w:t>Included due to previous research (Feng et al 2012)</w:t>
            </w:r>
            <w:r w:rsidR="00D41FBC">
              <w:t xml:space="preserve"> as well as univariate significance.</w:t>
            </w:r>
          </w:p>
        </w:tc>
      </w:tr>
      <w:tr w:rsidR="00834C92" w14:paraId="66772322" w14:textId="77777777" w:rsidTr="002F704A">
        <w:tc>
          <w:tcPr>
            <w:tcW w:w="3070" w:type="dxa"/>
          </w:tcPr>
          <w:p w14:paraId="0ABB1AE4" w14:textId="77777777" w:rsidR="00834C92" w:rsidRDefault="00834C92" w:rsidP="00834C92">
            <w:r>
              <w:t>Cerebrovascular disease</w:t>
            </w:r>
          </w:p>
        </w:tc>
        <w:tc>
          <w:tcPr>
            <w:tcW w:w="6142" w:type="dxa"/>
          </w:tcPr>
          <w:p w14:paraId="470358EC" w14:textId="77777777" w:rsidR="00834C92" w:rsidRPr="00F64610" w:rsidRDefault="00176A1C">
            <w:r>
              <w:t>Included due to previous research (Feng et al 2012)</w:t>
            </w:r>
            <w:r w:rsidR="00D41FBC">
              <w:t xml:space="preserve"> as well as univariate significance.</w:t>
            </w:r>
          </w:p>
        </w:tc>
      </w:tr>
      <w:tr w:rsidR="00834C92" w14:paraId="6A58FFCF" w14:textId="77777777" w:rsidTr="002F704A">
        <w:tc>
          <w:tcPr>
            <w:tcW w:w="3070" w:type="dxa"/>
          </w:tcPr>
          <w:p w14:paraId="038BC18C" w14:textId="77777777" w:rsidR="00834C92" w:rsidRDefault="00834C92" w:rsidP="00834C92">
            <w:r>
              <w:t>Atrial fibrillation</w:t>
            </w:r>
          </w:p>
        </w:tc>
        <w:tc>
          <w:tcPr>
            <w:tcW w:w="6142" w:type="dxa"/>
          </w:tcPr>
          <w:p w14:paraId="238CC472" w14:textId="77777777" w:rsidR="00834C92" w:rsidRPr="00F64610" w:rsidRDefault="00176A1C">
            <w:r>
              <w:t xml:space="preserve">Included due to significant association in univariate models. </w:t>
            </w:r>
          </w:p>
        </w:tc>
      </w:tr>
      <w:tr w:rsidR="00834C92" w14:paraId="100883F7" w14:textId="77777777" w:rsidTr="002F704A">
        <w:tc>
          <w:tcPr>
            <w:tcW w:w="3070" w:type="dxa"/>
          </w:tcPr>
          <w:p w14:paraId="735AA374" w14:textId="77777777" w:rsidR="00834C92" w:rsidRDefault="00834C92" w:rsidP="00834C92">
            <w:r>
              <w:t>Depression</w:t>
            </w:r>
          </w:p>
        </w:tc>
        <w:tc>
          <w:tcPr>
            <w:tcW w:w="6142" w:type="dxa"/>
          </w:tcPr>
          <w:p w14:paraId="773D919F" w14:textId="77777777" w:rsidR="00834C92" w:rsidRPr="00F64610" w:rsidRDefault="00095CDD">
            <w:r>
              <w:t xml:space="preserve">Included due to previous </w:t>
            </w:r>
            <w:r w:rsidR="00210F1F">
              <w:t>research (</w:t>
            </w:r>
            <w:r w:rsidR="006142D6">
              <w:t xml:space="preserve">eg Bixler et al 2005, </w:t>
            </w:r>
            <w:r w:rsidR="00210F1F">
              <w:t>Budhiraja et al 2017</w:t>
            </w:r>
            <w:r>
              <w:t>)</w:t>
            </w:r>
            <w:r w:rsidR="00D41FBC">
              <w:t xml:space="preserve"> as well as univariate significance</w:t>
            </w:r>
            <w:r>
              <w:t>.</w:t>
            </w:r>
          </w:p>
        </w:tc>
      </w:tr>
      <w:tr w:rsidR="00626890" w14:paraId="1CE0AA6E" w14:textId="77777777" w:rsidTr="002F704A">
        <w:tc>
          <w:tcPr>
            <w:tcW w:w="3070" w:type="dxa"/>
          </w:tcPr>
          <w:p w14:paraId="31BB504E" w14:textId="77777777" w:rsidR="00626890" w:rsidRDefault="00626890" w:rsidP="00834C92">
            <w:r>
              <w:t>Diabetes</w:t>
            </w:r>
          </w:p>
        </w:tc>
        <w:tc>
          <w:tcPr>
            <w:tcW w:w="6142" w:type="dxa"/>
          </w:tcPr>
          <w:p w14:paraId="7A04954D" w14:textId="77777777" w:rsidR="00626890" w:rsidRDefault="00626890">
            <w:r>
              <w:t>Included due to previous research</w:t>
            </w:r>
            <w:r w:rsidR="0057427C">
              <w:t xml:space="preserve"> (</w:t>
            </w:r>
            <w:r w:rsidR="006142D6">
              <w:t xml:space="preserve">eg </w:t>
            </w:r>
            <w:r w:rsidR="0080626A">
              <w:t>Bixler et al 2005)</w:t>
            </w:r>
          </w:p>
        </w:tc>
      </w:tr>
      <w:tr w:rsidR="005A4153" w14:paraId="6BAE0357" w14:textId="77777777" w:rsidTr="002F704A">
        <w:tc>
          <w:tcPr>
            <w:tcW w:w="3070" w:type="dxa"/>
          </w:tcPr>
          <w:p w14:paraId="71F6F063" w14:textId="77777777" w:rsidR="005A4153" w:rsidRDefault="005A4153" w:rsidP="00834C92">
            <w:r>
              <w:t>Heart failure</w:t>
            </w:r>
          </w:p>
        </w:tc>
        <w:tc>
          <w:tcPr>
            <w:tcW w:w="6142" w:type="dxa"/>
          </w:tcPr>
          <w:p w14:paraId="2970E92C" w14:textId="77777777" w:rsidR="005A4153" w:rsidRPr="00F64610" w:rsidRDefault="005A4153" w:rsidP="00210F1F">
            <w:r>
              <w:t>Included due to previous research (patients with comorbid heart failure and OSA are not likely to experience excessive daytime sleepiness</w:t>
            </w:r>
            <w:r w:rsidR="005F12E6">
              <w:t>, at least according to some research</w:t>
            </w:r>
            <w:r>
              <w:t>; se Pak et al 2019).</w:t>
            </w:r>
          </w:p>
        </w:tc>
      </w:tr>
      <w:tr w:rsidR="00303C6D" w14:paraId="4CD5D0BE" w14:textId="77777777" w:rsidTr="002F704A">
        <w:tc>
          <w:tcPr>
            <w:tcW w:w="3070" w:type="dxa"/>
          </w:tcPr>
          <w:p w14:paraId="0DC30FF4" w14:textId="77777777" w:rsidR="00303C6D" w:rsidRDefault="00303C6D" w:rsidP="00834C92">
            <w:r>
              <w:t>Asthma/COPD</w:t>
            </w:r>
          </w:p>
        </w:tc>
        <w:tc>
          <w:tcPr>
            <w:tcW w:w="6142" w:type="dxa"/>
          </w:tcPr>
          <w:p w14:paraId="0F47B41F" w14:textId="77777777" w:rsidR="00303C6D" w:rsidRDefault="00303C6D" w:rsidP="005A4153">
            <w:r>
              <w:t>Included due to previous research (Kapur et al 2005).</w:t>
            </w:r>
          </w:p>
        </w:tc>
      </w:tr>
      <w:tr w:rsidR="005A4153" w14:paraId="2E2C396E" w14:textId="77777777" w:rsidTr="002F704A">
        <w:tc>
          <w:tcPr>
            <w:tcW w:w="3070" w:type="dxa"/>
          </w:tcPr>
          <w:p w14:paraId="41B5EDCD" w14:textId="77777777" w:rsidR="005A4153" w:rsidRDefault="005A4153" w:rsidP="005A4153">
            <w:r>
              <w:t>Type of diagnostic test (e.g., polysomnography or respiratory polygraphy)</w:t>
            </w:r>
          </w:p>
        </w:tc>
        <w:tc>
          <w:tcPr>
            <w:tcW w:w="6142" w:type="dxa"/>
          </w:tcPr>
          <w:p w14:paraId="7B70B712" w14:textId="3AC5DB60" w:rsidR="005A4153" w:rsidRPr="00F64610" w:rsidRDefault="005A4153">
            <w:r>
              <w:t xml:space="preserve">Not included, as polysomnography </w:t>
            </w:r>
            <w:r w:rsidR="00052323">
              <w:t xml:space="preserve">in Sweden </w:t>
            </w:r>
            <w:r>
              <w:t xml:space="preserve">is typically only done in special cases (e.g., prior to multiple sleep latency test). OSA patients diagnosed through PSG are therefore few and likely to differ with regard to a number of other potentially confounding factors. </w:t>
            </w:r>
          </w:p>
        </w:tc>
      </w:tr>
      <w:tr w:rsidR="00BE7496" w14:paraId="07F6B73D" w14:textId="77777777" w:rsidTr="002F704A">
        <w:tc>
          <w:tcPr>
            <w:tcW w:w="3070" w:type="dxa"/>
          </w:tcPr>
          <w:p w14:paraId="5442CB0C" w14:textId="3C600270" w:rsidR="00BE7496" w:rsidRDefault="00BE7496" w:rsidP="005A4153">
            <w:r>
              <w:t>Smoking</w:t>
            </w:r>
          </w:p>
        </w:tc>
        <w:tc>
          <w:tcPr>
            <w:tcW w:w="6142" w:type="dxa"/>
          </w:tcPr>
          <w:p w14:paraId="21745BE9" w14:textId="625846FC" w:rsidR="00BE7496" w:rsidRDefault="00BE7496">
            <w:r>
              <w:t>Included due to previous research (Wang et al 2021) as well as univariate significance.</w:t>
            </w:r>
          </w:p>
        </w:tc>
      </w:tr>
    </w:tbl>
    <w:p w14:paraId="71A40F98" w14:textId="77777777" w:rsidR="00F64610" w:rsidRDefault="00F64610">
      <w:pPr>
        <w:rPr>
          <w:b/>
        </w:rPr>
      </w:pPr>
    </w:p>
    <w:p w14:paraId="54CFC7FB" w14:textId="0AEC9ACE" w:rsidR="00F3531B" w:rsidRDefault="00F3531B">
      <w:pPr>
        <w:rPr>
          <w:b/>
        </w:rPr>
      </w:pPr>
      <w:r>
        <w:rPr>
          <w:b/>
        </w:rPr>
        <w:t>References</w:t>
      </w:r>
    </w:p>
    <w:p w14:paraId="744B619C" w14:textId="4F0A0369" w:rsidR="00F3531B" w:rsidRDefault="00F3531B" w:rsidP="00F3531B">
      <w:r w:rsidRPr="00F3531B">
        <w:t>Mediano, O.</w:t>
      </w:r>
      <w:r w:rsidRPr="00F3531B">
        <w:t>, </w:t>
      </w:r>
      <w:r w:rsidRPr="00F3531B">
        <w:t>Barcelo, A.</w:t>
      </w:r>
      <w:r w:rsidRPr="00F3531B">
        <w:t>, </w:t>
      </w:r>
      <w:r w:rsidRPr="00F3531B">
        <w:t>de la Pena, M.</w:t>
      </w:r>
      <w:r w:rsidRPr="00F3531B">
        <w:t>, </w:t>
      </w:r>
      <w:r w:rsidRPr="00F3531B">
        <w:t>Gozal, D.</w:t>
      </w:r>
      <w:r w:rsidRPr="00F3531B">
        <w:t>, </w:t>
      </w:r>
      <w:r w:rsidRPr="00F3531B">
        <w:t>Agusti, A.</w:t>
      </w:r>
      <w:r w:rsidRPr="00F3531B">
        <w:t>, &amp; </w:t>
      </w:r>
      <w:r w:rsidRPr="00F3531B">
        <w:t>Barbe, F.</w:t>
      </w:r>
      <w:r w:rsidRPr="00F3531B">
        <w:t> (</w:t>
      </w:r>
      <w:r w:rsidRPr="00F3531B">
        <w:t>2007</w:t>
      </w:r>
      <w:r w:rsidRPr="00F3531B">
        <w:t>). </w:t>
      </w:r>
      <w:r w:rsidRPr="00F3531B">
        <w:t>Daytime sleepiness and polysomnographic variables in sleep apnoea patients</w:t>
      </w:r>
      <w:r w:rsidRPr="00F3531B">
        <w:t>. </w:t>
      </w:r>
      <w:r w:rsidRPr="00F3531B">
        <w:t>European Respiratory Journal</w:t>
      </w:r>
      <w:r w:rsidRPr="00F3531B">
        <w:t>, </w:t>
      </w:r>
      <w:r w:rsidRPr="00F3531B">
        <w:t>30</w:t>
      </w:r>
      <w:r w:rsidRPr="00F3531B">
        <w:t>, </w:t>
      </w:r>
      <w:r w:rsidRPr="00F3531B">
        <w:t>110</w:t>
      </w:r>
      <w:r w:rsidRPr="00F3531B">
        <w:t>–</w:t>
      </w:r>
      <w:r w:rsidRPr="00F3531B">
        <w:t>113</w:t>
      </w:r>
      <w:r w:rsidRPr="00F3531B">
        <w:t>. </w:t>
      </w:r>
      <w:hyperlink r:id="rId4" w:tgtFrame="_blank" w:history="1">
        <w:r w:rsidRPr="00F3531B">
          <w:t>https://doi.org/10.1183/09031936.00009506</w:t>
        </w:r>
      </w:hyperlink>
    </w:p>
    <w:p w14:paraId="4E31B0BB" w14:textId="59B4C8CF" w:rsidR="00F3531B" w:rsidRPr="00F3531B" w:rsidRDefault="00F3531B" w:rsidP="00F3531B">
      <w:r w:rsidRPr="00F3531B">
        <w:t>Wang, X., Li, W., Zhou, J., Wei, Z., Li</w:t>
      </w:r>
      <w:bookmarkStart w:id="0" w:name="_GoBack"/>
      <w:bookmarkEnd w:id="0"/>
      <w:r w:rsidRPr="00F3531B">
        <w:t>, X., Xu, J., Zhang, F., &amp; Wang, W. (2021). Smoking and sleep apnea duration mediated the sex difference in daytime sleepiness in OSA patients. Sleep and Breathing, 25, 289–297.</w:t>
      </w:r>
    </w:p>
    <w:sectPr w:rsidR="00F3531B" w:rsidRPr="00F353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610"/>
    <w:rsid w:val="00052323"/>
    <w:rsid w:val="00095CDD"/>
    <w:rsid w:val="000E57DA"/>
    <w:rsid w:val="00176A1C"/>
    <w:rsid w:val="00210F1F"/>
    <w:rsid w:val="002B0D48"/>
    <w:rsid w:val="00303C6D"/>
    <w:rsid w:val="004A0B86"/>
    <w:rsid w:val="0057427C"/>
    <w:rsid w:val="005A4153"/>
    <w:rsid w:val="005F12E6"/>
    <w:rsid w:val="006142D6"/>
    <w:rsid w:val="00626890"/>
    <w:rsid w:val="006B44F3"/>
    <w:rsid w:val="006D6D30"/>
    <w:rsid w:val="0080626A"/>
    <w:rsid w:val="00834C92"/>
    <w:rsid w:val="00A42A88"/>
    <w:rsid w:val="00A54779"/>
    <w:rsid w:val="00B069B1"/>
    <w:rsid w:val="00B91EC6"/>
    <w:rsid w:val="00BB19AF"/>
    <w:rsid w:val="00BE7496"/>
    <w:rsid w:val="00D41FBC"/>
    <w:rsid w:val="00DC26B4"/>
    <w:rsid w:val="00E7759A"/>
    <w:rsid w:val="00F3531B"/>
    <w:rsid w:val="00F64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7D9FC"/>
  <w15:docId w15:val="{2F711B74-7643-4E81-95E4-685BDB633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46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">
    <w:name w:val="author"/>
    <w:basedOn w:val="DefaultParagraphFont"/>
    <w:rsid w:val="00F3531B"/>
  </w:style>
  <w:style w:type="character" w:customStyle="1" w:styleId="familyname">
    <w:name w:val="familyname"/>
    <w:basedOn w:val="DefaultParagraphFont"/>
    <w:rsid w:val="00F3531B"/>
  </w:style>
  <w:style w:type="character" w:customStyle="1" w:styleId="givennames">
    <w:name w:val="givennames"/>
    <w:basedOn w:val="DefaultParagraphFont"/>
    <w:rsid w:val="00F3531B"/>
  </w:style>
  <w:style w:type="character" w:customStyle="1" w:styleId="familynameprefix">
    <w:name w:val="familynameprefix"/>
    <w:basedOn w:val="DefaultParagraphFont"/>
    <w:rsid w:val="00F3531B"/>
  </w:style>
  <w:style w:type="character" w:customStyle="1" w:styleId="pubyear">
    <w:name w:val="pubyear"/>
    <w:basedOn w:val="DefaultParagraphFont"/>
    <w:rsid w:val="00F3531B"/>
  </w:style>
  <w:style w:type="character" w:customStyle="1" w:styleId="articletitle">
    <w:name w:val="articletitle"/>
    <w:basedOn w:val="DefaultParagraphFont"/>
    <w:rsid w:val="00F3531B"/>
  </w:style>
  <w:style w:type="character" w:customStyle="1" w:styleId="journaltitle">
    <w:name w:val="journaltitle"/>
    <w:basedOn w:val="DefaultParagraphFont"/>
    <w:rsid w:val="00F3531B"/>
  </w:style>
  <w:style w:type="character" w:customStyle="1" w:styleId="vol">
    <w:name w:val="vol"/>
    <w:basedOn w:val="DefaultParagraphFont"/>
    <w:rsid w:val="00F3531B"/>
  </w:style>
  <w:style w:type="character" w:customStyle="1" w:styleId="pagefirst">
    <w:name w:val="pagefirst"/>
    <w:basedOn w:val="DefaultParagraphFont"/>
    <w:rsid w:val="00F3531B"/>
  </w:style>
  <w:style w:type="character" w:customStyle="1" w:styleId="pagelast">
    <w:name w:val="pagelast"/>
    <w:basedOn w:val="DefaultParagraphFont"/>
    <w:rsid w:val="00F3531B"/>
  </w:style>
  <w:style w:type="character" w:styleId="Hyperlink">
    <w:name w:val="Hyperlink"/>
    <w:basedOn w:val="DefaultParagraphFont"/>
    <w:uiPriority w:val="99"/>
    <w:semiHidden/>
    <w:unhideWhenUsed/>
    <w:rsid w:val="00F3531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83/09031936.00009506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8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P Deep</cp:lastModifiedBy>
  <cp:revision>3</cp:revision>
  <dcterms:created xsi:type="dcterms:W3CDTF">2022-04-22T19:05:00Z</dcterms:created>
  <dcterms:modified xsi:type="dcterms:W3CDTF">2022-07-21T09:51:00Z</dcterms:modified>
</cp:coreProperties>
</file>